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F06CF" w:rsidRDefault="009F06CF" w:rsidP="009F06CF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9F06CF" w:rsidRPr="00896559" w:rsidRDefault="009F06CF" w:rsidP="009F06CF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9267AF">
        <w:rPr>
          <w:rFonts w:ascii="Times New Roman" w:hAnsi="Times New Roman"/>
          <w:b/>
          <w:noProof/>
          <w:sz w:val="24"/>
          <w:szCs w:val="24"/>
          <w:lang w:eastAsia="en-GB"/>
        </w:rPr>
        <w:drawing>
          <wp:anchor distT="0" distB="0" distL="114300" distR="114300" simplePos="0" relativeHeight="251659264" behindDoc="0" locked="0" layoutInCell="1" allowOverlap="1" wp14:anchorId="21AC3BE2" wp14:editId="67820B5D">
            <wp:simplePos x="0" y="0"/>
            <wp:positionH relativeFrom="column">
              <wp:posOffset>-340080</wp:posOffset>
            </wp:positionH>
            <wp:positionV relativeFrom="paragraph">
              <wp:posOffset>180503</wp:posOffset>
            </wp:positionV>
            <wp:extent cx="6400414" cy="5426807"/>
            <wp:effectExtent l="0" t="0" r="635" b="8890"/>
            <wp:wrapNone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414" cy="542680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F06CF" w:rsidRDefault="009F06CF" w:rsidP="009F06CF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9F06CF" w:rsidRDefault="009F06CF" w:rsidP="009F06CF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9F06CF" w:rsidRDefault="009F06CF" w:rsidP="009F06CF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9F06CF" w:rsidRDefault="009F06CF" w:rsidP="009F06CF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9F06CF" w:rsidRDefault="009F06CF" w:rsidP="009F06CF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9F06CF" w:rsidRDefault="009F06CF" w:rsidP="009F06CF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9F06CF" w:rsidRDefault="009F06CF" w:rsidP="009F06CF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9F06CF" w:rsidRDefault="009F06CF" w:rsidP="009F06CF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9F06CF" w:rsidRDefault="009F06CF" w:rsidP="009F06CF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9F06CF" w:rsidRDefault="009F06CF" w:rsidP="009F06CF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9F06CF" w:rsidRDefault="009F06CF" w:rsidP="009F06CF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9F06CF" w:rsidRDefault="009F06CF" w:rsidP="009F06CF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9F06CF" w:rsidRDefault="009F06CF" w:rsidP="009F06CF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9F06CF" w:rsidRDefault="009F06CF" w:rsidP="009F06CF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9F06CF" w:rsidRDefault="009F06CF" w:rsidP="009F06CF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9F06CF" w:rsidRDefault="009F06CF" w:rsidP="009F06CF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9F06CF" w:rsidRPr="00896559" w:rsidRDefault="009F06CF" w:rsidP="009F06CF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896559">
        <w:rPr>
          <w:rFonts w:ascii="Times New Roman" w:hAnsi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/>
          <w:b/>
          <w:sz w:val="24"/>
          <w:szCs w:val="24"/>
        </w:rPr>
        <w:t>2</w:t>
      </w:r>
      <w:r w:rsidRPr="00896559">
        <w:rPr>
          <w:rFonts w:ascii="Times New Roman" w:hAnsi="Times New Roman"/>
          <w:b/>
          <w:sz w:val="24"/>
          <w:szCs w:val="24"/>
        </w:rPr>
        <w:t xml:space="preserve"> – Expression of </w:t>
      </w:r>
      <w:r w:rsidRPr="00896559">
        <w:rPr>
          <w:rFonts w:ascii="Times New Roman" w:hAnsi="Times New Roman"/>
          <w:b/>
          <w:i/>
          <w:sz w:val="24"/>
          <w:szCs w:val="24"/>
        </w:rPr>
        <w:t>WSB1</w:t>
      </w:r>
      <w:r w:rsidRPr="00896559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and canonical HIF targets </w:t>
      </w:r>
      <w:r w:rsidRPr="00896559">
        <w:rPr>
          <w:rFonts w:ascii="Times New Roman" w:hAnsi="Times New Roman"/>
          <w:b/>
          <w:sz w:val="24"/>
          <w:szCs w:val="24"/>
        </w:rPr>
        <w:t>in normal tissue vs breast carcinoma (TCGA dataset)</w:t>
      </w:r>
      <w:r w:rsidRPr="00896559">
        <w:rPr>
          <w:rFonts w:ascii="Times New Roman" w:hAnsi="Times New Roman"/>
          <w:b/>
          <w:i/>
          <w:sz w:val="24"/>
          <w:szCs w:val="24"/>
        </w:rPr>
        <w:t xml:space="preserve"> </w:t>
      </w:r>
      <w:r w:rsidRPr="00896559">
        <w:rPr>
          <w:rFonts w:ascii="Times New Roman" w:hAnsi="Times New Roman"/>
          <w:b/>
          <w:sz w:val="24"/>
          <w:szCs w:val="24"/>
        </w:rPr>
        <w:t xml:space="preserve"> </w:t>
      </w:r>
    </w:p>
    <w:p w:rsidR="00446FDB" w:rsidRPr="009F06CF" w:rsidRDefault="009F06CF" w:rsidP="009F06CF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896559">
        <w:rPr>
          <w:rFonts w:ascii="Times New Roman" w:hAnsi="Times New Roman"/>
          <w:sz w:val="24"/>
          <w:szCs w:val="24"/>
        </w:rPr>
        <w:t xml:space="preserve">Analysis of </w:t>
      </w:r>
      <w:r w:rsidRPr="00896559">
        <w:rPr>
          <w:rFonts w:ascii="Times New Roman" w:hAnsi="Times New Roman"/>
          <w:i/>
          <w:sz w:val="24"/>
          <w:szCs w:val="24"/>
        </w:rPr>
        <w:t>WSB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9267AF">
        <w:rPr>
          <w:rFonts w:ascii="Times New Roman" w:hAnsi="Times New Roman"/>
          <w:i/>
          <w:sz w:val="24"/>
          <w:szCs w:val="24"/>
        </w:rPr>
        <w:t>SLC2A1</w:t>
      </w:r>
      <w:r>
        <w:rPr>
          <w:rFonts w:ascii="Times New Roman" w:hAnsi="Times New Roman"/>
          <w:sz w:val="24"/>
          <w:szCs w:val="24"/>
        </w:rPr>
        <w:t>, V</w:t>
      </w:r>
      <w:r w:rsidRPr="009267AF">
        <w:rPr>
          <w:rFonts w:ascii="Times New Roman" w:hAnsi="Times New Roman"/>
          <w:i/>
          <w:sz w:val="24"/>
          <w:szCs w:val="24"/>
        </w:rPr>
        <w:t>EGFA</w:t>
      </w:r>
      <w:r>
        <w:rPr>
          <w:rFonts w:ascii="Times New Roman" w:hAnsi="Times New Roman"/>
          <w:sz w:val="24"/>
          <w:szCs w:val="24"/>
        </w:rPr>
        <w:t>, and H</w:t>
      </w:r>
      <w:r w:rsidRPr="009267AF">
        <w:rPr>
          <w:rFonts w:ascii="Times New Roman" w:hAnsi="Times New Roman"/>
          <w:i/>
          <w:sz w:val="24"/>
          <w:szCs w:val="24"/>
        </w:rPr>
        <w:t>K2</w:t>
      </w:r>
      <w:r>
        <w:rPr>
          <w:rFonts w:ascii="Times New Roman" w:hAnsi="Times New Roman"/>
          <w:sz w:val="24"/>
          <w:szCs w:val="24"/>
        </w:rPr>
        <w:t xml:space="preserve"> </w:t>
      </w:r>
      <w:r w:rsidRPr="00896559">
        <w:rPr>
          <w:rFonts w:ascii="Times New Roman" w:hAnsi="Times New Roman"/>
          <w:sz w:val="24"/>
          <w:szCs w:val="24"/>
        </w:rPr>
        <w:t xml:space="preserve">expression in normal vs breast carcinoma tissue in the TCGA dataset was performed using the </w:t>
      </w:r>
      <w:proofErr w:type="spellStart"/>
      <w:r w:rsidRPr="00896559">
        <w:rPr>
          <w:rFonts w:ascii="Times New Roman" w:hAnsi="Times New Roman"/>
          <w:sz w:val="24"/>
          <w:szCs w:val="24"/>
        </w:rPr>
        <w:t>Oncomine</w:t>
      </w:r>
      <w:proofErr w:type="spellEnd"/>
      <w:r w:rsidRPr="00896559">
        <w:rPr>
          <w:rFonts w:ascii="Times New Roman" w:hAnsi="Times New Roman"/>
          <w:sz w:val="24"/>
          <w:szCs w:val="24"/>
        </w:rPr>
        <w:t xml:space="preserve"> database (</w:t>
      </w:r>
      <w:hyperlink r:id="rId5" w:history="1">
        <w:r w:rsidRPr="00896559">
          <w:rPr>
            <w:rStyle w:val="Hyperlink"/>
            <w:rFonts w:ascii="Times New Roman" w:hAnsi="Times New Roman"/>
            <w:sz w:val="24"/>
            <w:szCs w:val="24"/>
          </w:rPr>
          <w:t>www.oncomine.org</w:t>
        </w:r>
      </w:hyperlink>
      <w:r>
        <w:rPr>
          <w:rFonts w:ascii="Times New Roman" w:hAnsi="Times New Roman"/>
          <w:sz w:val="24"/>
          <w:szCs w:val="24"/>
        </w:rPr>
        <w:t>). Normal b</w:t>
      </w:r>
      <w:r w:rsidRPr="00896559">
        <w:rPr>
          <w:rFonts w:ascii="Times New Roman" w:hAnsi="Times New Roman"/>
          <w:sz w:val="24"/>
          <w:szCs w:val="24"/>
        </w:rPr>
        <w:t>reast tissue (n=61) compared to invasive ductal breast carcinoma (n=389), invasi</w:t>
      </w:r>
      <w:r>
        <w:rPr>
          <w:rFonts w:ascii="Times New Roman" w:hAnsi="Times New Roman"/>
          <w:sz w:val="24"/>
          <w:szCs w:val="24"/>
        </w:rPr>
        <w:t>ve lobular breast carcinoma (</w:t>
      </w:r>
      <w:r w:rsidRPr="00896559">
        <w:rPr>
          <w:rFonts w:ascii="Times New Roman" w:hAnsi="Times New Roman"/>
          <w:sz w:val="24"/>
          <w:szCs w:val="24"/>
        </w:rPr>
        <w:t>n=36), a</w:t>
      </w:r>
      <w:r>
        <w:rPr>
          <w:rFonts w:ascii="Times New Roman" w:hAnsi="Times New Roman"/>
          <w:sz w:val="24"/>
          <w:szCs w:val="24"/>
        </w:rPr>
        <w:t>nd mucinous breast carcinoma (</w:t>
      </w:r>
      <w:r w:rsidRPr="00896559">
        <w:rPr>
          <w:rFonts w:ascii="Times New Roman" w:hAnsi="Times New Roman"/>
          <w:sz w:val="24"/>
          <w:szCs w:val="24"/>
        </w:rPr>
        <w:t xml:space="preserve">n=4). </w:t>
      </w:r>
      <w:bookmarkStart w:id="0" w:name="_GoBack"/>
      <w:bookmarkEnd w:id="0"/>
    </w:p>
    <w:sectPr w:rsidR="00446FDB" w:rsidRPr="009F06CF" w:rsidSect="009125C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6CF"/>
    <w:rsid w:val="000233A8"/>
    <w:rsid w:val="00023C74"/>
    <w:rsid w:val="00025155"/>
    <w:rsid w:val="000777B5"/>
    <w:rsid w:val="000B1D05"/>
    <w:rsid w:val="000C77EE"/>
    <w:rsid w:val="000C7C0D"/>
    <w:rsid w:val="000D1A8C"/>
    <w:rsid w:val="000E2C9F"/>
    <w:rsid w:val="001004BC"/>
    <w:rsid w:val="00127ABC"/>
    <w:rsid w:val="00136771"/>
    <w:rsid w:val="00142DEC"/>
    <w:rsid w:val="0014765E"/>
    <w:rsid w:val="0019515A"/>
    <w:rsid w:val="001B74AD"/>
    <w:rsid w:val="00206E98"/>
    <w:rsid w:val="002415B2"/>
    <w:rsid w:val="00264437"/>
    <w:rsid w:val="00292AA4"/>
    <w:rsid w:val="002A59F8"/>
    <w:rsid w:val="002A73D6"/>
    <w:rsid w:val="002B4CD2"/>
    <w:rsid w:val="002E57BE"/>
    <w:rsid w:val="002F0253"/>
    <w:rsid w:val="00305ED1"/>
    <w:rsid w:val="00397C84"/>
    <w:rsid w:val="003A0200"/>
    <w:rsid w:val="003A4654"/>
    <w:rsid w:val="003B1012"/>
    <w:rsid w:val="003C108B"/>
    <w:rsid w:val="003C2561"/>
    <w:rsid w:val="003D0516"/>
    <w:rsid w:val="003F036F"/>
    <w:rsid w:val="003F237A"/>
    <w:rsid w:val="00446FDB"/>
    <w:rsid w:val="0049265E"/>
    <w:rsid w:val="004D7EC3"/>
    <w:rsid w:val="004F4C54"/>
    <w:rsid w:val="004F76AF"/>
    <w:rsid w:val="005216AD"/>
    <w:rsid w:val="00550196"/>
    <w:rsid w:val="00553FD8"/>
    <w:rsid w:val="005767B9"/>
    <w:rsid w:val="00595108"/>
    <w:rsid w:val="00597BB3"/>
    <w:rsid w:val="005A38E3"/>
    <w:rsid w:val="005C1807"/>
    <w:rsid w:val="005C74C8"/>
    <w:rsid w:val="00604322"/>
    <w:rsid w:val="006419FB"/>
    <w:rsid w:val="006749B6"/>
    <w:rsid w:val="006A7098"/>
    <w:rsid w:val="006D1F0F"/>
    <w:rsid w:val="006D20E1"/>
    <w:rsid w:val="006D5D87"/>
    <w:rsid w:val="006E2676"/>
    <w:rsid w:val="00701760"/>
    <w:rsid w:val="00702DD1"/>
    <w:rsid w:val="0072502A"/>
    <w:rsid w:val="0077395E"/>
    <w:rsid w:val="00791B3E"/>
    <w:rsid w:val="007E62AF"/>
    <w:rsid w:val="00885B7B"/>
    <w:rsid w:val="00885E5D"/>
    <w:rsid w:val="00894276"/>
    <w:rsid w:val="008A3F3B"/>
    <w:rsid w:val="009125CA"/>
    <w:rsid w:val="00932BEB"/>
    <w:rsid w:val="009540EF"/>
    <w:rsid w:val="009D44C9"/>
    <w:rsid w:val="009F06CF"/>
    <w:rsid w:val="00A23BF8"/>
    <w:rsid w:val="00A26A4D"/>
    <w:rsid w:val="00A27451"/>
    <w:rsid w:val="00A823AE"/>
    <w:rsid w:val="00A94193"/>
    <w:rsid w:val="00AA2EE9"/>
    <w:rsid w:val="00AA339C"/>
    <w:rsid w:val="00AC3C7B"/>
    <w:rsid w:val="00AD129E"/>
    <w:rsid w:val="00AD271B"/>
    <w:rsid w:val="00AD2C96"/>
    <w:rsid w:val="00B13BB6"/>
    <w:rsid w:val="00B23104"/>
    <w:rsid w:val="00B54565"/>
    <w:rsid w:val="00B54BAD"/>
    <w:rsid w:val="00B575A2"/>
    <w:rsid w:val="00B94DF3"/>
    <w:rsid w:val="00BC01EE"/>
    <w:rsid w:val="00C0737F"/>
    <w:rsid w:val="00C35687"/>
    <w:rsid w:val="00C43B61"/>
    <w:rsid w:val="00CC3591"/>
    <w:rsid w:val="00D165E6"/>
    <w:rsid w:val="00D42F28"/>
    <w:rsid w:val="00D44660"/>
    <w:rsid w:val="00D739CD"/>
    <w:rsid w:val="00D81C44"/>
    <w:rsid w:val="00E36AD1"/>
    <w:rsid w:val="00E911ED"/>
    <w:rsid w:val="00EC1423"/>
    <w:rsid w:val="00EC2EC1"/>
    <w:rsid w:val="00F067A3"/>
    <w:rsid w:val="00F31A7B"/>
    <w:rsid w:val="00F700FE"/>
    <w:rsid w:val="00FA0342"/>
    <w:rsid w:val="00FA0B00"/>
    <w:rsid w:val="00FB7A26"/>
    <w:rsid w:val="00FC2FA2"/>
    <w:rsid w:val="00FF7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416C41"/>
  <w15:chartTrackingRefBased/>
  <w15:docId w15:val="{D7CCDFDE-9DF4-FF47-84AC-854C1DA85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F06CF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9F06C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oncomine.org/" TargetMode="Externa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Isabel Pires</dc:creator>
  <cp:keywords/>
  <dc:description/>
  <cp:lastModifiedBy>Dr Isabel Pires</cp:lastModifiedBy>
  <cp:revision>1</cp:revision>
  <dcterms:created xsi:type="dcterms:W3CDTF">2018-02-20T17:32:00Z</dcterms:created>
  <dcterms:modified xsi:type="dcterms:W3CDTF">2018-02-20T17:36:00Z</dcterms:modified>
</cp:coreProperties>
</file>